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39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741"/>
        <w:gridCol w:w="741"/>
        <w:gridCol w:w="741"/>
        <w:gridCol w:w="740"/>
        <w:gridCol w:w="740"/>
        <w:gridCol w:w="834"/>
        <w:gridCol w:w="740"/>
        <w:gridCol w:w="740"/>
        <w:gridCol w:w="740"/>
        <w:gridCol w:w="740"/>
        <w:gridCol w:w="740"/>
      </w:tblGrid>
      <w:tr w:rsidR="005E5A2B" w:rsidRPr="00B11541" w:rsidTr="00B11541">
        <w:trPr>
          <w:trHeight w:val="483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bookmarkStart w:id="0" w:name="_GoBack"/>
            <w:r w:rsidRPr="00B1154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Per-lesion classification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Per-patient classification</w:t>
            </w:r>
          </w:p>
        </w:tc>
      </w:tr>
      <w:tr w:rsidR="005E5A2B" w:rsidRPr="00B11541" w:rsidTr="00B11541">
        <w:trPr>
          <w:trHeight w:val="483"/>
        </w:trPr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Approaches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AUC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Balanced</w:t>
            </w:r>
            <w:proofErr w:type="spellEnd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accuracy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Precision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Recall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F1 score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Approaches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AUC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Balanced</w:t>
            </w:r>
            <w:proofErr w:type="spellEnd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accuracy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Precision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Recall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fr-FR"/>
              </w:rPr>
              <w:t>F1 score</w:t>
            </w:r>
          </w:p>
        </w:tc>
      </w:tr>
      <w:tr w:rsidR="005E5A2B" w:rsidRPr="00B11541" w:rsidTr="00B11541">
        <w:trPr>
          <w:trHeight w:val="483"/>
        </w:trPr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2 [0.66,0.7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1 [0.55,0.67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7 [0.04,0.09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37 [0.26,0.49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1 [0.07,0.16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3 [0.55,0.71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59 [0.52,0.66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2 [0.09,0.17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3 [0.50,0.77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21 [0.15,0.27]</w:t>
            </w:r>
          </w:p>
        </w:tc>
      </w:tr>
      <w:tr w:rsidR="005E5A2B" w:rsidRPr="00B11541" w:rsidTr="00B11541">
        <w:trPr>
          <w:trHeight w:val="483"/>
        </w:trPr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6 [0.69,0.8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0 [0.64,0.76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7 [0.05,0.09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7 [0.55,0.78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3 [0.10,0.16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6 [0,70,0.8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0 [0.65,0.76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7 [0.05,0.09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7 [0.56,0.78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3 [0.10,0.16]</w:t>
            </w:r>
          </w:p>
        </w:tc>
      </w:tr>
      <w:tr w:rsidR="005E5A2B" w:rsidRPr="00B11541" w:rsidTr="00B11541">
        <w:trPr>
          <w:trHeight w:val="483"/>
        </w:trPr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 + 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1 [0.66,0.76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4 [0.58,0.70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.06 [0.04,0.0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.53 [0.41,0.64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.11 [0.08,0.14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 + 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55 [0.47,0.63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51 [0.44,0.5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0 [0.06,0.14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84 [0.77,0.91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31 [0.26,0.35]</w:t>
            </w:r>
          </w:p>
        </w:tc>
      </w:tr>
      <w:tr w:rsidR="005E5A2B" w:rsidRPr="00B11541" w:rsidTr="00B11541">
        <w:trPr>
          <w:trHeight w:val="483"/>
        </w:trPr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 + Clin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7 [0.71,0.82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1 [0.65,0.76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7 [0.05,0.09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9 [0.58,0.79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3 [0.10,0.16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 + Clin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4 [0.55,0.72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0 [0.52,0.67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3 [0.09,0.18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55 [0.41,0.69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22. [0.14,0.28]</w:t>
            </w:r>
          </w:p>
        </w:tc>
      </w:tr>
      <w:tr w:rsidR="005E5A2B" w:rsidRPr="00B11541" w:rsidTr="00B11541">
        <w:trPr>
          <w:trHeight w:val="483"/>
        </w:trPr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 + DL + Cli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1 [0.65,0.76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3 [0.57,0.69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06 [0.04,0.0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53 [0.41,0.64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0 [0.07,0.13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Rad + DL + Cli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59 [0.51,0.67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5 [0.49,0.63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1 [0.07,0.15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5 [0.51,0.7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9 [0.13,0.25]</w:t>
            </w:r>
          </w:p>
        </w:tc>
      </w:tr>
      <w:tr w:rsidR="005E5A2B" w:rsidRPr="00B11541" w:rsidTr="00B11541">
        <w:trPr>
          <w:trHeight w:val="483"/>
        </w:trPr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Agreed</w:t>
            </w:r>
            <w:proofErr w:type="spellEnd"/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 xml:space="preserve"> labels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81 [0.73,0.89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3 [0.64,0.8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0 [0.06,0.15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55 [0.38,0.7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7 [0.11,0.24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</w:pPr>
            <w:proofErr w:type="spellStart"/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>Agreed</w:t>
            </w:r>
            <w:proofErr w:type="spellEnd"/>
            <w:r w:rsidRPr="00B11541">
              <w:rPr>
                <w:rFonts w:ascii="Times New Roman" w:eastAsia="Times New Roman" w:hAnsi="Times New Roman" w:cs="Times New Roman"/>
                <w:color w:val="FFFFFF"/>
                <w:sz w:val="14"/>
                <w:szCs w:val="14"/>
                <w:lang w:val="fr-FR"/>
              </w:rPr>
              <w:t xml:space="preserve"> labels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71 [0.62,0.79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61 [0.59,0.63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11 [0.08,0.15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1.00 [1.00,1.00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5E5A2B" w:rsidRPr="00B11541" w:rsidRDefault="005E5A2B" w:rsidP="005E5A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</w:pPr>
            <w:r w:rsidRPr="00B11541">
              <w:rPr>
                <w:rFonts w:ascii="Times New Roman" w:eastAsia="Times New Roman" w:hAnsi="Times New Roman" w:cs="Times New Roman"/>
                <w:sz w:val="14"/>
                <w:szCs w:val="14"/>
                <w:lang w:val="fr-FR"/>
              </w:rPr>
              <w:t>0.20 [0.14,0.26]</w:t>
            </w:r>
          </w:p>
        </w:tc>
      </w:tr>
    </w:tbl>
    <w:bookmarkEnd w:id="0"/>
    <w:p w:rsidR="008E5D1E" w:rsidRDefault="005E5A2B">
      <w:r>
        <w:rPr>
          <w:rFonts w:ascii="Times New Roman" w:hAnsi="Times New Roman" w:cs="Times New Roman"/>
          <w:b/>
          <w:sz w:val="24"/>
        </w:rPr>
        <w:t>Table 4</w:t>
      </w:r>
      <w:r w:rsidRPr="00627A08">
        <w:rPr>
          <w:rFonts w:ascii="Times New Roman" w:hAnsi="Times New Roman" w:cs="Times New Roman"/>
          <w:b/>
          <w:sz w:val="24"/>
        </w:rPr>
        <w:t>.</w:t>
      </w:r>
      <w:r w:rsidRPr="00627A08">
        <w:rPr>
          <w:rFonts w:ascii="Times New Roman" w:hAnsi="Times New Roman" w:cs="Times New Roman"/>
          <w:sz w:val="24"/>
        </w:rPr>
        <w:t xml:space="preserve"> </w:t>
      </w:r>
      <w:r w:rsidR="009B240A" w:rsidRPr="009B240A">
        <w:rPr>
          <w:rFonts w:ascii="Times New Roman" w:hAnsi="Times New Roman" w:cs="Times New Roman"/>
          <w:sz w:val="24"/>
        </w:rPr>
        <w:t>AUC, balanced accuracy, precision, recall, and F1 metrics with CI on the internal validation on patient and lesion levels.</w:t>
      </w:r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A2B"/>
    <w:rsid w:val="005E5A2B"/>
    <w:rsid w:val="008E5D1E"/>
    <w:rsid w:val="009B240A"/>
    <w:rsid w:val="00B1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4BA3AF-D7DA-453D-A635-E2DFE8DF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fr" w:eastAsia="fr-FR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A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28</Characters>
  <Application>Microsoft Office Word</Application>
  <DocSecurity>0</DocSecurity>
  <Lines>10</Lines>
  <Paragraphs>2</Paragraphs>
  <ScaleCrop>false</ScaleCrop>
  <Company>Maastricht University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que, Manon (HML)</dc:creator>
  <cp:keywords/>
  <dc:description/>
  <cp:lastModifiedBy>Beuque, Manon (HML)</cp:lastModifiedBy>
  <cp:revision>3</cp:revision>
  <dcterms:created xsi:type="dcterms:W3CDTF">2022-05-24T07:30:00Z</dcterms:created>
  <dcterms:modified xsi:type="dcterms:W3CDTF">2022-05-24T08:07:00Z</dcterms:modified>
</cp:coreProperties>
</file>